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03EEF5" w:rsidR="00FB3483" w:rsidRPr="00930A31" w:rsidRDefault="0027698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F30125" w:rsidR="00FB3483" w:rsidRPr="00930A31" w:rsidRDefault="0027698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6CAE7E"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6ED656"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2194C8"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559A18"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055199"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185457"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686DE3"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4C86F7"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E281FA"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A14244"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77FA81"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D1EB7F"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444FA9"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B0EF37"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D6159B"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07A244"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E8E510"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A89943" w:rsidR="006E5FE2"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0C8252" w:rsidR="006E5FE2"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F05BAF"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F9FE86"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A62C21"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6-7-8-9-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075B23"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6-7-8-9-10-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3FF5A7"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6-7-8-9-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BFDA64"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6-7-8-9-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2A0D2F"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6-7-8-9-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48C2A1"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6-7-8-9-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5F6C63" w:rsidR="00930A31"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6-7-8-9-10-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CDD9E6" w:rsidR="00FB3483" w:rsidRPr="00930A31" w:rsidRDefault="00AA054A" w:rsidP="005979B8">
            <w:pPr>
              <w:pStyle w:val="Default"/>
              <w:spacing w:before="40" w:after="40"/>
              <w:rPr>
                <w:rFonts w:ascii="Arial" w:hAnsi="Arial" w:cs="Arial"/>
                <w:color w:val="auto"/>
                <w:sz w:val="18"/>
                <w:szCs w:val="18"/>
              </w:rPr>
            </w:pPr>
            <w:r>
              <w:rPr>
                <w:rFonts w:ascii="Arial" w:hAnsi="Arial" w:cs="Arial"/>
                <w:color w:val="auto"/>
                <w:sz w:val="18"/>
                <w:szCs w:val="18"/>
              </w:rPr>
              <w:t>5-6-7-8-9-10-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2D0E6B" w:rsidR="00077B44" w:rsidRPr="00930A31" w:rsidRDefault="00AA054A" w:rsidP="00077B44">
            <w:pPr>
              <w:pStyle w:val="Default"/>
              <w:spacing w:before="40" w:after="40"/>
              <w:rPr>
                <w:rFonts w:ascii="Arial" w:hAnsi="Arial" w:cs="Arial"/>
                <w:color w:val="auto"/>
                <w:sz w:val="18"/>
                <w:szCs w:val="18"/>
              </w:rPr>
            </w:pPr>
            <w:r>
              <w:rPr>
                <w:rFonts w:ascii="Arial" w:hAnsi="Arial" w:cs="Arial"/>
                <w:color w:val="auto"/>
                <w:sz w:val="18"/>
                <w:szCs w:val="18"/>
              </w:rPr>
              <w:t>5-6-7-8-9-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8EEBBF" w:rsidR="00930A31" w:rsidRPr="00930A31" w:rsidRDefault="00AA054A"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F6E62A" w:rsidR="00930A31" w:rsidRPr="00930A31" w:rsidRDefault="00AA054A"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E8A2C2" w:rsidR="00930A31" w:rsidRPr="00930A31" w:rsidRDefault="00AA054A"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B8F3F3" w:rsidR="00930A31" w:rsidRPr="00930A31" w:rsidRDefault="00AA054A"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98DD8D" w:rsidR="00930A31" w:rsidRPr="00930A31" w:rsidRDefault="00AA054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783BAB" w:rsidR="00930A31" w:rsidRPr="00930A31" w:rsidRDefault="00AA054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95F9F8" w:rsidR="00930A31" w:rsidRPr="00930A31" w:rsidRDefault="00AA054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63213A" w:rsidR="00077B44" w:rsidRPr="00930A31" w:rsidRDefault="00B145E6"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FE7B79" w:rsidR="00077B44" w:rsidRPr="00930A31" w:rsidRDefault="00B145E6"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D39CC8" w:rsidR="00077B44" w:rsidRPr="00930A31" w:rsidRDefault="00B145E6" w:rsidP="00077B44">
            <w:pPr>
              <w:pStyle w:val="Default"/>
              <w:spacing w:before="40" w:after="40"/>
              <w:rPr>
                <w:rFonts w:ascii="Arial" w:hAnsi="Arial" w:cs="Arial"/>
                <w:color w:val="auto"/>
                <w:sz w:val="18"/>
                <w:szCs w:val="18"/>
              </w:rPr>
            </w:pPr>
            <w:r>
              <w:rPr>
                <w:rFonts w:ascii="Arial" w:hAnsi="Arial" w:cs="Arial"/>
                <w:color w:val="auto"/>
                <w:sz w:val="18"/>
                <w:szCs w:val="18"/>
              </w:rPr>
              <w:t>5-1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AA054A" w:rsidRDefault="00AA054A">
      <w:r>
        <w:separator/>
      </w:r>
    </w:p>
  </w:endnote>
  <w:endnote w:type="continuationSeparator" w:id="0">
    <w:p w14:paraId="04362A54" w14:textId="77777777" w:rsidR="00AA054A" w:rsidRDefault="00AA0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游ゴシック Light">
    <w:altName w:val="Times New Roman"/>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AA054A" w:rsidRDefault="00AA054A">
      <w:r>
        <w:separator/>
      </w:r>
    </w:p>
  </w:footnote>
  <w:footnote w:type="continuationSeparator" w:id="0">
    <w:p w14:paraId="1AA3CE1E" w14:textId="77777777" w:rsidR="00AA054A" w:rsidRDefault="00AA054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E58C1E7" w:rsidR="00AA054A" w:rsidRPr="00930A31" w:rsidRDefault="00AA054A" w:rsidP="00E324A8">
    <w:pPr>
      <w:pStyle w:val="CM2"/>
      <w:ind w:left="1080"/>
      <w:rPr>
        <w:rFonts w:ascii="Lucida Sans" w:hAnsi="Lucida Sans"/>
        <w:sz w:val="20"/>
        <w:szCs w:val="20"/>
      </w:rPr>
    </w:pPr>
    <w:r>
      <w:rPr>
        <w:rFonts w:ascii="Lucida Sans" w:hAnsi="Lucida Sans"/>
        <w:noProof/>
        <w:sz w:val="20"/>
        <w:szCs w:val="20"/>
        <w:lang w:val="it-IT" w:eastAsia="it-IT"/>
      </w:rPr>
      <w:drawing>
        <wp:anchor distT="0" distB="0" distL="114300" distR="114300" simplePos="0" relativeHeight="251657728" behindDoc="0" locked="0" layoutInCell="1" allowOverlap="1" wp14:anchorId="4F91DF83" wp14:editId="15E647AF">
          <wp:simplePos x="0" y="0"/>
          <wp:positionH relativeFrom="column">
            <wp:posOffset>-32385</wp:posOffset>
          </wp:positionH>
          <wp:positionV relativeFrom="paragraph">
            <wp:posOffset>-111760</wp:posOffset>
          </wp:positionV>
          <wp:extent cx="457200" cy="419100"/>
          <wp:effectExtent l="0" t="0" r="0" b="1270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1DDD"/>
    <w:rsid w:val="00077B44"/>
    <w:rsid w:val="00152CDB"/>
    <w:rsid w:val="0018323E"/>
    <w:rsid w:val="00190C83"/>
    <w:rsid w:val="001B296A"/>
    <w:rsid w:val="00246C93"/>
    <w:rsid w:val="00256BAF"/>
    <w:rsid w:val="00276987"/>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A054A"/>
    <w:rsid w:val="00AB79CE"/>
    <w:rsid w:val="00AE4BBD"/>
    <w:rsid w:val="00B145E6"/>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e">
    <w:name w:val="Normal"/>
    <w:qFormat/>
    <w:rPr>
      <w:sz w:val="24"/>
      <w:szCs w:val="24"/>
      <w:lang w:val="en-CA" w:eastAsia="en-C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e">
    <w:name w:val="Normal"/>
    <w:qFormat/>
    <w:rPr>
      <w:sz w:val="24"/>
      <w:szCs w:val="24"/>
      <w:lang w:val="en-CA" w:eastAsia="en-C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prisma-statement.org/"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7</Words>
  <Characters>6143</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rof. de Franciscis</cp:lastModifiedBy>
  <cp:revision>4</cp:revision>
  <cp:lastPrinted>2020-11-24T03:02:00Z</cp:lastPrinted>
  <dcterms:created xsi:type="dcterms:W3CDTF">2022-02-19T13:59:00Z</dcterms:created>
  <dcterms:modified xsi:type="dcterms:W3CDTF">2022-02-19T14:30:00Z</dcterms:modified>
</cp:coreProperties>
</file>